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4CA5D" w14:textId="69EE51AA" w:rsidR="000B6806" w:rsidRPr="000B6806" w:rsidRDefault="000B6806" w:rsidP="000B6806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0B6806">
        <w:rPr>
          <w:rFonts w:ascii="Times New Roman" w:hAnsi="Times New Roman" w:cs="Times New Roman"/>
          <w:b/>
          <w:lang w:val="en-US"/>
        </w:rPr>
        <w:t>Results</w:t>
      </w:r>
    </w:p>
    <w:p w14:paraId="3DD23DA5" w14:textId="1203DD13" w:rsidR="000B6806" w:rsidRPr="000B6806" w:rsidRDefault="000B6806" w:rsidP="000B680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B6806">
        <w:rPr>
          <w:rFonts w:ascii="Times New Roman" w:hAnsi="Times New Roman" w:cs="Times New Roman"/>
          <w:b/>
          <w:lang w:val="en-US"/>
        </w:rPr>
        <w:t>Binge-Only Analysis</w:t>
      </w:r>
    </w:p>
    <w:p w14:paraId="4593BECE" w14:textId="77777777" w:rsidR="000B6806" w:rsidRPr="00710047" w:rsidRDefault="000B6806" w:rsidP="000B6806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ab/>
        <w:t xml:space="preserve">When the analysis was restricted to binge-only occasions, the pattern of results was largely </w:t>
      </w:r>
      <w:proofErr w:type="gramStart"/>
      <w:r>
        <w:rPr>
          <w:rFonts w:ascii="Times New Roman" w:hAnsi="Times New Roman" w:cs="Times New Roman"/>
          <w:bCs/>
          <w:lang w:val="en-US"/>
        </w:rPr>
        <w:t>similar to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the main analysis. See Supplementary Figure S1. </w:t>
      </w:r>
    </w:p>
    <w:p w14:paraId="5D44426B" w14:textId="209E0905" w:rsidR="000B6806" w:rsidRPr="000B6806" w:rsidRDefault="000B6806" w:rsidP="000B6806">
      <w:pPr>
        <w:pStyle w:val="Heading3APA"/>
      </w:pPr>
      <w:r w:rsidRPr="000B6806">
        <w:t>Negative Affect Pre- and Post-Binge</w:t>
      </w:r>
    </w:p>
    <w:p w14:paraId="500BB2D6" w14:textId="5227D5DC" w:rsidR="000B6806" w:rsidRDefault="000B6806" w:rsidP="000B6806">
      <w:pPr>
        <w:spacing w:line="480" w:lineRule="auto"/>
        <w:ind w:firstLine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Results were unchanged when the analysis was restricted to binge-only occasions.</w:t>
      </w:r>
    </w:p>
    <w:p w14:paraId="1C310BCA" w14:textId="77777777" w:rsidR="000B6806" w:rsidRPr="000B6806" w:rsidRDefault="000B6806" w:rsidP="000B6806">
      <w:pPr>
        <w:spacing w:line="480" w:lineRule="auto"/>
        <w:rPr>
          <w:rFonts w:ascii="Times New Roman" w:hAnsi="Times New Roman" w:cs="Times New Roman"/>
          <w:b/>
          <w:i/>
          <w:iCs/>
          <w:lang w:val="en-US"/>
        </w:rPr>
      </w:pPr>
      <w:r w:rsidRPr="000B6806">
        <w:rPr>
          <w:rFonts w:ascii="Times New Roman" w:hAnsi="Times New Roman" w:cs="Times New Roman"/>
          <w:b/>
          <w:i/>
          <w:iCs/>
          <w:lang w:val="en-US"/>
        </w:rPr>
        <w:t xml:space="preserve">Positive Affect Pre- and Post-Binge </w:t>
      </w:r>
    </w:p>
    <w:p w14:paraId="6BD898F3" w14:textId="1FD3D221" w:rsidR="000B6806" w:rsidRDefault="000B6806" w:rsidP="000B6806">
      <w:pPr>
        <w:spacing w:line="480" w:lineRule="auto"/>
        <w:ind w:firstLine="720"/>
        <w:rPr>
          <w:rFonts w:ascii="Times New Roman" w:hAnsi="Times New Roman" w:cs="Times New Roman"/>
          <w:bCs/>
          <w:lang w:val="en-US"/>
        </w:rPr>
      </w:pPr>
      <w:r w:rsidRPr="00970285">
        <w:rPr>
          <w:rFonts w:ascii="Times New Roman" w:hAnsi="Times New Roman" w:cs="Times New Roman"/>
          <w:bCs/>
          <w:lang w:val="en-US"/>
        </w:rPr>
        <w:t xml:space="preserve">Pre-binge, we </w:t>
      </w:r>
      <w:r>
        <w:rPr>
          <w:rFonts w:ascii="Times New Roman" w:hAnsi="Times New Roman" w:cs="Times New Roman"/>
          <w:bCs/>
          <w:lang w:val="en-US"/>
        </w:rPr>
        <w:t>found that positive affect decreased linearly, consistent with the main analysis, however, we did not find significant quadratic or cubic associations.</w:t>
      </w:r>
    </w:p>
    <w:p w14:paraId="32DDB9BC" w14:textId="77777777" w:rsidR="000B6806" w:rsidRDefault="000B6806" w:rsidP="000B6806">
      <w:pPr>
        <w:tabs>
          <w:tab w:val="left" w:pos="5005"/>
        </w:tabs>
        <w:spacing w:line="480" w:lineRule="auto"/>
        <w:rPr>
          <w:rFonts w:ascii="Times New Roman" w:hAnsi="Times New Roman" w:cs="Times New Roman"/>
          <w:bCs/>
          <w:lang w:val="en-US"/>
        </w:rPr>
      </w:pPr>
      <w:r w:rsidRPr="00970285">
        <w:rPr>
          <w:rFonts w:ascii="Times New Roman" w:hAnsi="Times New Roman" w:cs="Times New Roman"/>
          <w:bCs/>
          <w:lang w:val="en-US"/>
        </w:rPr>
        <w:t>Post-binge</w:t>
      </w:r>
      <w:r>
        <w:rPr>
          <w:rFonts w:ascii="Times New Roman" w:hAnsi="Times New Roman" w:cs="Times New Roman"/>
          <w:bCs/>
          <w:lang w:val="en-US"/>
        </w:rPr>
        <w:t>,</w:t>
      </w:r>
      <w:r w:rsidRPr="00970285">
        <w:rPr>
          <w:rFonts w:ascii="Times New Roman" w:hAnsi="Times New Roman" w:cs="Times New Roman"/>
          <w:bCs/>
          <w:lang w:val="en-US"/>
        </w:rPr>
        <w:t xml:space="preserve"> we </w:t>
      </w:r>
      <w:r>
        <w:rPr>
          <w:rFonts w:ascii="Times New Roman" w:hAnsi="Times New Roman" w:cs="Times New Roman"/>
          <w:bCs/>
          <w:lang w:val="en-US"/>
        </w:rPr>
        <w:t xml:space="preserve">did not find </w:t>
      </w:r>
      <w:r w:rsidRPr="00970285">
        <w:rPr>
          <w:rFonts w:ascii="Times New Roman" w:hAnsi="Times New Roman" w:cs="Times New Roman"/>
          <w:bCs/>
          <w:lang w:val="en-US"/>
        </w:rPr>
        <w:t xml:space="preserve">significant positive linear </w:t>
      </w:r>
      <w:r>
        <w:rPr>
          <w:rFonts w:ascii="Times New Roman" w:hAnsi="Times New Roman" w:cs="Times New Roman"/>
          <w:bCs/>
          <w:lang w:val="en-US"/>
        </w:rPr>
        <w:t xml:space="preserve">or quadratic </w:t>
      </w:r>
      <w:r w:rsidRPr="00970285">
        <w:rPr>
          <w:rFonts w:ascii="Times New Roman" w:hAnsi="Times New Roman" w:cs="Times New Roman"/>
          <w:bCs/>
          <w:lang w:val="en-US"/>
        </w:rPr>
        <w:t>association</w:t>
      </w:r>
      <w:r>
        <w:rPr>
          <w:rFonts w:ascii="Times New Roman" w:hAnsi="Times New Roman" w:cs="Times New Roman"/>
          <w:bCs/>
          <w:lang w:val="en-US"/>
        </w:rPr>
        <w:t>s</w:t>
      </w:r>
      <w:r w:rsidRPr="00970285">
        <w:rPr>
          <w:rFonts w:ascii="Times New Roman" w:hAnsi="Times New Roman" w:cs="Times New Roman"/>
          <w:bCs/>
          <w:lang w:val="en-US"/>
        </w:rPr>
        <w:t xml:space="preserve"> between positive affect and survey number</w:t>
      </w:r>
      <w:r>
        <w:rPr>
          <w:rFonts w:ascii="Times New Roman" w:hAnsi="Times New Roman" w:cs="Times New Roman"/>
          <w:bCs/>
          <w:lang w:val="en-US"/>
        </w:rPr>
        <w:t>, in contrast to the main analysis</w:t>
      </w:r>
      <w:r w:rsidRPr="00970285">
        <w:rPr>
          <w:rFonts w:ascii="Times New Roman" w:hAnsi="Times New Roman" w:cs="Times New Roman"/>
          <w:bCs/>
          <w:lang w:val="en-US"/>
        </w:rPr>
        <w:t xml:space="preserve">. </w:t>
      </w:r>
      <w:r>
        <w:rPr>
          <w:rFonts w:ascii="Times New Roman" w:hAnsi="Times New Roman" w:cs="Times New Roman"/>
          <w:bCs/>
          <w:lang w:val="en-US"/>
        </w:rPr>
        <w:t>However, t</w:t>
      </w:r>
      <w:r w:rsidRPr="00970285">
        <w:rPr>
          <w:rFonts w:ascii="Times New Roman" w:hAnsi="Times New Roman" w:cs="Times New Roman"/>
          <w:bCs/>
          <w:lang w:val="en-US"/>
        </w:rPr>
        <w:t>he cubic term w</w:t>
      </w:r>
      <w:r>
        <w:rPr>
          <w:rFonts w:ascii="Times New Roman" w:hAnsi="Times New Roman" w:cs="Times New Roman"/>
          <w:bCs/>
          <w:lang w:val="en-US"/>
        </w:rPr>
        <w:t>as</w:t>
      </w:r>
      <w:r w:rsidRPr="00970285">
        <w:rPr>
          <w:rFonts w:ascii="Times New Roman" w:hAnsi="Times New Roman" w:cs="Times New Roman"/>
          <w:bCs/>
          <w:lang w:val="en-US"/>
        </w:rPr>
        <w:t xml:space="preserve"> significant.</w:t>
      </w:r>
      <w:r>
        <w:rPr>
          <w:rFonts w:ascii="Times New Roman" w:hAnsi="Times New Roman" w:cs="Times New Roman"/>
          <w:bCs/>
          <w:lang w:val="en-US"/>
        </w:rPr>
        <w:t xml:space="preserve"> Positive affect curved upwards within two time points post-binge, consistent with the main analysis, and then curved downward. This pattern may be due to having fewer data points from surveys five to seven post-binge in the binge-only analysis. </w:t>
      </w:r>
    </w:p>
    <w:p w14:paraId="22EBEB05" w14:textId="77777777" w:rsidR="000B6806" w:rsidRPr="000B6806" w:rsidRDefault="000B6806" w:rsidP="000B680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B6806">
        <w:rPr>
          <w:rFonts w:ascii="Times New Roman" w:hAnsi="Times New Roman" w:cs="Times New Roman"/>
          <w:b/>
          <w:lang w:val="en-US"/>
        </w:rPr>
        <w:t>Purge-Only Analysis</w:t>
      </w:r>
    </w:p>
    <w:p w14:paraId="4FA3D9C9" w14:textId="77777777" w:rsidR="000B6806" w:rsidRDefault="000B6806" w:rsidP="000B6806">
      <w:pPr>
        <w:spacing w:line="480" w:lineRule="auto"/>
        <w:ind w:firstLine="720"/>
        <w:rPr>
          <w:rFonts w:ascii="Times New Roman" w:hAnsi="Times New Roman" w:cs="Times New Roman"/>
          <w:b/>
          <w:i/>
          <w:i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When the analysis was restricted to purge-only occasions, the pattern of results was largely </w:t>
      </w:r>
      <w:proofErr w:type="gramStart"/>
      <w:r>
        <w:rPr>
          <w:rFonts w:ascii="Times New Roman" w:hAnsi="Times New Roman" w:cs="Times New Roman"/>
          <w:bCs/>
          <w:lang w:val="en-US"/>
        </w:rPr>
        <w:t>similar to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the main analysis. See Supplementary Figure 1.</w:t>
      </w:r>
    </w:p>
    <w:p w14:paraId="4765D4E2" w14:textId="77777777" w:rsidR="000B6806" w:rsidRPr="000B6806" w:rsidRDefault="000B6806" w:rsidP="000B6806">
      <w:pPr>
        <w:spacing w:line="480" w:lineRule="auto"/>
        <w:rPr>
          <w:rFonts w:ascii="Times New Roman" w:hAnsi="Times New Roman" w:cs="Times New Roman"/>
          <w:b/>
          <w:i/>
          <w:iCs/>
        </w:rPr>
      </w:pPr>
      <w:r w:rsidRPr="000B6806">
        <w:rPr>
          <w:rFonts w:ascii="Times New Roman" w:hAnsi="Times New Roman" w:cs="Times New Roman"/>
          <w:b/>
          <w:i/>
          <w:iCs/>
        </w:rPr>
        <w:t xml:space="preserve">Negative Affect Pre- and Post-Purge </w:t>
      </w:r>
    </w:p>
    <w:p w14:paraId="5BE6CBFC" w14:textId="707EB154" w:rsidR="000B6806" w:rsidRDefault="000B6806" w:rsidP="000B6806">
      <w:pPr>
        <w:spacing w:line="480" w:lineRule="auto"/>
        <w:ind w:firstLine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In contrast to the main purge analyses, we found no significant linear change in negative affect pre-purge. Consistent with the main analysis, we found that negative affect decreased linearly post-purge</w:t>
      </w:r>
      <w:r>
        <w:rPr>
          <w:rFonts w:ascii="Times New Roman" w:hAnsi="Times New Roman" w:cs="Times New Roman"/>
          <w:bCs/>
          <w:lang w:val="en-US"/>
        </w:rPr>
        <w:t>.</w:t>
      </w:r>
    </w:p>
    <w:p w14:paraId="5083FE3E" w14:textId="77777777" w:rsidR="000B6806" w:rsidRPr="000B6806" w:rsidRDefault="000B6806" w:rsidP="000B6806">
      <w:pPr>
        <w:spacing w:line="480" w:lineRule="auto"/>
        <w:rPr>
          <w:rFonts w:ascii="Times New Roman" w:hAnsi="Times New Roman" w:cs="Times New Roman"/>
          <w:b/>
          <w:i/>
          <w:iCs/>
          <w:lang w:val="en-US"/>
        </w:rPr>
      </w:pPr>
      <w:r w:rsidRPr="000B6806">
        <w:rPr>
          <w:rFonts w:ascii="Times New Roman" w:hAnsi="Times New Roman" w:cs="Times New Roman"/>
          <w:b/>
          <w:i/>
          <w:iCs/>
          <w:lang w:val="en-US"/>
        </w:rPr>
        <w:t xml:space="preserve">Positive Affect Pre- and Post-Purge </w:t>
      </w:r>
    </w:p>
    <w:p w14:paraId="216C2F7B" w14:textId="72BD6989" w:rsidR="000B6806" w:rsidRPr="000B6806" w:rsidRDefault="000B6806" w:rsidP="000B6806">
      <w:pPr>
        <w:spacing w:line="480" w:lineRule="auto"/>
        <w:ind w:firstLine="7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In contrast to the main analysis, we found no significant linear decrease in positive affect pre-purge. Consistent with the main analysis, we found no significant change in positive affect post-purge. While some results were not replicated in the purge-only analysis, </w:t>
      </w:r>
      <w:r>
        <w:rPr>
          <w:rFonts w:ascii="Times New Roman" w:hAnsi="Times New Roman" w:cs="Times New Roman"/>
          <w:bCs/>
          <w:lang w:val="en-US"/>
        </w:rPr>
        <w:lastRenderedPageBreak/>
        <w:t xml:space="preserve">likely due to low statistical power, the pattern of results appears </w:t>
      </w:r>
      <w:proofErr w:type="gramStart"/>
      <w:r>
        <w:rPr>
          <w:rFonts w:ascii="Times New Roman" w:hAnsi="Times New Roman" w:cs="Times New Roman"/>
          <w:bCs/>
          <w:lang w:val="en-US"/>
        </w:rPr>
        <w:t>similar to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the main purge analysis, as shown in Figure S1. </w:t>
      </w:r>
    </w:p>
    <w:p w14:paraId="0D659AAF" w14:textId="0DEBDB75" w:rsidR="000B6806" w:rsidRPr="000B6806" w:rsidRDefault="000B6806" w:rsidP="000B680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B6806">
        <w:rPr>
          <w:rFonts w:ascii="Times New Roman" w:hAnsi="Times New Roman" w:cs="Times New Roman"/>
          <w:b/>
          <w:lang w:val="en-US"/>
        </w:rPr>
        <w:t>Exercise-Only Analysis</w:t>
      </w:r>
    </w:p>
    <w:p w14:paraId="782E6387" w14:textId="5F795D62" w:rsidR="000B6806" w:rsidRDefault="000B6806" w:rsidP="000B6806">
      <w:pPr>
        <w:spacing w:line="480" w:lineRule="auto"/>
        <w:ind w:firstLine="720"/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Cs/>
          <w:lang w:val="en-US"/>
        </w:rPr>
        <w:t xml:space="preserve">When the analysis was restricted to exercise-only occasions, the pattern of results was largely </w:t>
      </w:r>
      <w:proofErr w:type="gramStart"/>
      <w:r>
        <w:rPr>
          <w:rFonts w:ascii="Times New Roman" w:hAnsi="Times New Roman" w:cs="Times New Roman"/>
          <w:bCs/>
          <w:lang w:val="en-US"/>
        </w:rPr>
        <w:t>similar to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the main analysis. See Supplementary Figure 1.</w:t>
      </w:r>
    </w:p>
    <w:p w14:paraId="5A40B874" w14:textId="295D37B2" w:rsidR="000B6806" w:rsidRDefault="000B6806" w:rsidP="000B6806">
      <w:pPr>
        <w:spacing w:line="480" w:lineRule="auto"/>
        <w:rPr>
          <w:rFonts w:ascii="Times New Roman" w:hAnsi="Times New Roman" w:cs="Times New Roman"/>
          <w:bCs/>
        </w:rPr>
      </w:pPr>
      <w:r w:rsidRPr="000B6806">
        <w:rPr>
          <w:rFonts w:ascii="Times New Roman" w:hAnsi="Times New Roman" w:cs="Times New Roman"/>
          <w:b/>
          <w:i/>
          <w:iCs/>
        </w:rPr>
        <w:t>Negative Affect Pre- and Post-Exercise</w:t>
      </w:r>
      <w:r>
        <w:rPr>
          <w:rFonts w:ascii="Times New Roman" w:hAnsi="Times New Roman" w:cs="Times New Roman"/>
          <w:b/>
        </w:rPr>
        <w:t xml:space="preserve"> </w:t>
      </w:r>
    </w:p>
    <w:p w14:paraId="43F0873C" w14:textId="715B650E" w:rsidR="000B6806" w:rsidRDefault="000B6806" w:rsidP="000B6806">
      <w:pPr>
        <w:spacing w:line="480" w:lineRule="auto"/>
        <w:ind w:firstLine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onsistent with the main analysis, we found no change in negative affect before exercise. In contrast to the main analyses, we did not find a significant linear increase in negative affect post-exercise.</w:t>
      </w:r>
    </w:p>
    <w:p w14:paraId="1E6E0153" w14:textId="77777777" w:rsidR="000B6806" w:rsidRPr="000B6806" w:rsidRDefault="000B6806" w:rsidP="000B6806">
      <w:pPr>
        <w:spacing w:line="480" w:lineRule="auto"/>
        <w:rPr>
          <w:rFonts w:ascii="Times New Roman" w:hAnsi="Times New Roman" w:cs="Times New Roman"/>
          <w:b/>
          <w:i/>
          <w:iCs/>
          <w:lang w:val="en-US"/>
        </w:rPr>
      </w:pPr>
      <w:r w:rsidRPr="000B6806">
        <w:rPr>
          <w:rFonts w:ascii="Times New Roman" w:hAnsi="Times New Roman" w:cs="Times New Roman"/>
          <w:b/>
          <w:i/>
          <w:iCs/>
          <w:lang w:val="en-US"/>
        </w:rPr>
        <w:t>Positive Affect Pre- and Post-Exercise</w:t>
      </w:r>
    </w:p>
    <w:p w14:paraId="7D80ECF9" w14:textId="154F4DF2" w:rsidR="000B6806" w:rsidRDefault="000B6806" w:rsidP="000B6806">
      <w:pPr>
        <w:spacing w:line="480" w:lineRule="auto"/>
        <w:ind w:firstLine="720"/>
        <w:rPr>
          <w:rFonts w:ascii="Times New Roman" w:hAnsi="Times New Roman" w:cs="Times New Roman"/>
        </w:rPr>
        <w:sectPr w:rsidR="000B6806" w:rsidSect="000B68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lang w:val="en-US"/>
        </w:rPr>
        <w:t>Consistent with the main analyses, we found significant positive linear, quadratic, and cubic changes in positive affect pre-exercise. We also found significant linear and cubic changes in positive affect post-exercise, however, in contrast to the main analyses, we did not find a significant quadratic effect.</w:t>
      </w:r>
    </w:p>
    <w:p w14:paraId="34808DD1" w14:textId="77777777" w:rsidR="000B6806" w:rsidRDefault="000B6806" w:rsidP="000B6806">
      <w:pPr>
        <w:tabs>
          <w:tab w:val="left" w:pos="5005"/>
        </w:tabs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5A10225C" w14:textId="77777777" w:rsidR="000B6806" w:rsidRDefault="000B6806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20AB6C2C" w14:textId="42CD53AE" w:rsidR="00FA3163" w:rsidRDefault="00FA3163" w:rsidP="000B6806">
      <w:pPr>
        <w:tabs>
          <w:tab w:val="left" w:pos="5005"/>
        </w:tabs>
        <w:spacing w:line="480" w:lineRule="auto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Figure S1</w:t>
      </w:r>
    </w:p>
    <w:p w14:paraId="1CCBCE53" w14:textId="77777777" w:rsidR="00FA3163" w:rsidRDefault="00FA3163" w:rsidP="00FC1F4C">
      <w:pPr>
        <w:tabs>
          <w:tab w:val="left" w:pos="5005"/>
        </w:tabs>
        <w:spacing w:line="480" w:lineRule="auto"/>
        <w:rPr>
          <w:rFonts w:ascii="Times New Roman" w:hAnsi="Times New Roman" w:cs="Times New Roman"/>
          <w:bCs/>
          <w:i/>
          <w:iCs/>
          <w:lang w:val="en-US"/>
        </w:rPr>
      </w:pPr>
      <w:r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1A6D54E1" wp14:editId="1CD8060E">
            <wp:simplePos x="0" y="0"/>
            <wp:positionH relativeFrom="margin">
              <wp:posOffset>278342</wp:posOffset>
            </wp:positionH>
            <wp:positionV relativeFrom="paragraph">
              <wp:posOffset>266065</wp:posOffset>
            </wp:positionV>
            <wp:extent cx="5189855" cy="2489835"/>
            <wp:effectExtent l="0" t="0" r="4445" b="0"/>
            <wp:wrapSquare wrapText="bothSides"/>
            <wp:docPr id="943080289" name="Picture 3" descr="A comparison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080289" name="Picture 3" descr="A comparison of different colored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855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2A0633DF" wp14:editId="6A3F6379">
            <wp:simplePos x="0" y="0"/>
            <wp:positionH relativeFrom="column">
              <wp:posOffset>278130</wp:posOffset>
            </wp:positionH>
            <wp:positionV relativeFrom="paragraph">
              <wp:posOffset>5245735</wp:posOffset>
            </wp:positionV>
            <wp:extent cx="5207000" cy="2497455"/>
            <wp:effectExtent l="0" t="0" r="0" b="4445"/>
            <wp:wrapSquare wrapText="bothSides"/>
            <wp:docPr id="1674287158" name="Picture 5" descr="A comparison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287158" name="Picture 5" descr="A comparison of different colored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381DB6F" wp14:editId="2F8707B4">
            <wp:simplePos x="0" y="0"/>
            <wp:positionH relativeFrom="column">
              <wp:posOffset>289560</wp:posOffset>
            </wp:positionH>
            <wp:positionV relativeFrom="paragraph">
              <wp:posOffset>2757594</wp:posOffset>
            </wp:positionV>
            <wp:extent cx="5198110" cy="2493645"/>
            <wp:effectExtent l="0" t="0" r="0" b="0"/>
            <wp:wrapSquare wrapText="bothSides"/>
            <wp:docPr id="2097906324" name="Picture 4" descr="A comparison of a positive and a positive eff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906324" name="Picture 4" descr="A comparison of a positive and a positive effec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110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Negative and Positive </w:t>
      </w:r>
      <w:r w:rsidRPr="00970285">
        <w:rPr>
          <w:rFonts w:ascii="Times New Roman" w:hAnsi="Times New Roman" w:cs="Times New Roman"/>
          <w:bCs/>
          <w:i/>
          <w:iCs/>
          <w:lang w:val="en-US"/>
        </w:rPr>
        <w:t>Affect</w:t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970285">
        <w:rPr>
          <w:rFonts w:ascii="Times New Roman" w:hAnsi="Times New Roman" w:cs="Times New Roman"/>
          <w:bCs/>
          <w:i/>
          <w:iCs/>
          <w:lang w:val="en-US"/>
        </w:rPr>
        <w:t>Pre- and Post-Binge</w:t>
      </w:r>
      <w:r>
        <w:rPr>
          <w:rFonts w:ascii="Times New Roman" w:hAnsi="Times New Roman" w:cs="Times New Roman"/>
          <w:bCs/>
          <w:i/>
          <w:iCs/>
          <w:lang w:val="en-US"/>
        </w:rPr>
        <w:t>-Only</w:t>
      </w:r>
      <w:r>
        <w:rPr>
          <w:rFonts w:ascii="Times New Roman" w:hAnsi="Times New Roman" w:cs="Times New Roman"/>
          <w:i/>
          <w:iCs/>
          <w:noProof/>
        </w:rPr>
        <w:t>, Purge-Only, and Exercise-Only</w:t>
      </w:r>
    </w:p>
    <w:p w14:paraId="5396B178" w14:textId="77777777" w:rsidR="00FA3163" w:rsidRDefault="00FA3163" w:rsidP="00FA3163">
      <w:pPr>
        <w:rPr>
          <w:rFonts w:ascii="Times New Roman" w:eastAsia="Calibri" w:hAnsi="Times New Roman" w:cs="Times New Roman"/>
        </w:rPr>
      </w:pPr>
    </w:p>
    <w:p w14:paraId="2DD06999" w14:textId="7C4872D6" w:rsidR="00FA3163" w:rsidRPr="00FA3163" w:rsidRDefault="00FA3163" w:rsidP="00FA31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 w:rsidRPr="00970285">
        <w:rPr>
          <w:rFonts w:ascii="Times New Roman" w:hAnsi="Times New Roman" w:cs="Times New Roman"/>
        </w:rPr>
        <w:t>Negative survey numbers represent the pre-binge</w:t>
      </w:r>
      <w:r>
        <w:rPr>
          <w:rFonts w:ascii="Times New Roman" w:hAnsi="Times New Roman" w:cs="Times New Roman"/>
        </w:rPr>
        <w:t xml:space="preserve"> (A), purge (C), and exercise (E) period</w:t>
      </w:r>
      <w:r w:rsidRPr="00970285">
        <w:rPr>
          <w:rFonts w:ascii="Times New Roman" w:hAnsi="Times New Roman" w:cs="Times New Roman"/>
        </w:rPr>
        <w:t>, 0 represents the binge</w:t>
      </w:r>
      <w:r>
        <w:rPr>
          <w:rFonts w:ascii="Times New Roman" w:hAnsi="Times New Roman" w:cs="Times New Roman"/>
        </w:rPr>
        <w:t xml:space="preserve"> (A), purge (C), and exercise (E)</w:t>
      </w:r>
      <w:r w:rsidRPr="00970285">
        <w:rPr>
          <w:rFonts w:ascii="Times New Roman" w:hAnsi="Times New Roman" w:cs="Times New Roman"/>
        </w:rPr>
        <w:t xml:space="preserve"> episode and positive survey numbers represent the post-binge </w:t>
      </w:r>
      <w:r>
        <w:rPr>
          <w:rFonts w:ascii="Times New Roman" w:hAnsi="Times New Roman" w:cs="Times New Roman"/>
        </w:rPr>
        <w:t xml:space="preserve">(A), purge (C), and exercise (E) </w:t>
      </w:r>
      <w:r w:rsidRPr="00970285">
        <w:rPr>
          <w:rFonts w:ascii="Times New Roman" w:hAnsi="Times New Roman" w:cs="Times New Roman"/>
        </w:rPr>
        <w:t>period.</w:t>
      </w:r>
    </w:p>
    <w:p w14:paraId="608E9434" w14:textId="497B6727" w:rsidR="00FA3163" w:rsidRPr="00FA3163" w:rsidRDefault="00FA3163" w:rsidP="00FA3163">
      <w:pPr>
        <w:rPr>
          <w:rFonts w:ascii="Times New Roman" w:eastAsia="Calibri" w:hAnsi="Times New Roman" w:cs="Times New Roman"/>
        </w:rPr>
        <w:sectPr w:rsidR="00FA3163" w:rsidRPr="00FA3163" w:rsidSect="00FC1F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93F74A" w14:textId="275F7AFE" w:rsidR="00FC1F4C" w:rsidRPr="0001715D" w:rsidRDefault="00FC1F4C" w:rsidP="00FC1F4C">
      <w:pPr>
        <w:tabs>
          <w:tab w:val="left" w:pos="5005"/>
        </w:tabs>
        <w:spacing w:line="480" w:lineRule="auto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S1</w:t>
      </w: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. </w:t>
      </w: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ab/>
      </w:r>
    </w:p>
    <w:p w14:paraId="478277DF" w14:textId="459E0ED7" w:rsidR="00FC1F4C" w:rsidRPr="0001715D" w:rsidRDefault="00FA3163" w:rsidP="00FC1F4C">
      <w:pPr>
        <w:spacing w:line="480" w:lineRule="auto"/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</w:pPr>
      <w:r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Binge-Only: </w:t>
      </w:r>
      <w:r w:rsidR="00FC1F4C"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Summary Statistics for Models Testing the Linear, Quadratic, and Cubic Associations Between Survey Number </w:t>
      </w:r>
      <w:proofErr w:type="spellStart"/>
      <w:r w:rsidR="00FC1F4C"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>Centered</w:t>
      </w:r>
      <w:proofErr w:type="spellEnd"/>
      <w:r w:rsidR="00FC1F4C"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 around the Time of a </w:t>
      </w:r>
      <w:r w:rsidR="00FC1F4C" w:rsidRPr="00FA3163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>Binge</w:t>
      </w:r>
      <w:r w:rsidR="00FC1F4C"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 and Negative and Positive Affect</w:t>
      </w:r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995"/>
        <w:gridCol w:w="992"/>
        <w:gridCol w:w="1558"/>
        <w:gridCol w:w="991"/>
        <w:gridCol w:w="882"/>
        <w:gridCol w:w="1030"/>
        <w:gridCol w:w="1030"/>
        <w:gridCol w:w="1033"/>
        <w:gridCol w:w="282"/>
        <w:gridCol w:w="1033"/>
        <w:gridCol w:w="1033"/>
        <w:gridCol w:w="1033"/>
        <w:gridCol w:w="1033"/>
        <w:gridCol w:w="1033"/>
      </w:tblGrid>
      <w:tr w:rsidR="00FC1F4C" w:rsidRPr="0001715D" w14:paraId="74269737" w14:textId="77777777" w:rsidTr="00612D26">
        <w:trPr>
          <w:trHeight w:val="566"/>
          <w:tblHeader/>
        </w:trPr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3D835F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C541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1E44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7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CD67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Negative Affect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</w:tcPr>
          <w:p w14:paraId="58EAB2D2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5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DB0A4A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ositive Affect</w:t>
            </w:r>
          </w:p>
        </w:tc>
      </w:tr>
      <w:tr w:rsidR="00FC1F4C" w:rsidRPr="0001715D" w14:paraId="18AD9C21" w14:textId="77777777" w:rsidTr="00612D26">
        <w:trPr>
          <w:trHeight w:val="566"/>
          <w:tblHeader/>
        </w:trPr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840D20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erio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26B7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Model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2D20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redictor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D4CD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B4CE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3840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BAED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Marg. R²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0179" w14:textId="77777777" w:rsidR="00FC1F4C" w:rsidRPr="0001715D" w:rsidRDefault="00FC1F4C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Cond. R²</w:t>
            </w:r>
          </w:p>
        </w:tc>
        <w:tc>
          <w:tcPr>
            <w:tcW w:w="101" w:type="pct"/>
            <w:shd w:val="clear" w:color="auto" w:fill="FFFFFF"/>
          </w:tcPr>
          <w:p w14:paraId="6ACD3DAB" w14:textId="77777777" w:rsidR="00FC1F4C" w:rsidRPr="0001715D" w:rsidRDefault="00FC1F4C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C3CA98" w14:textId="77777777" w:rsidR="00FC1F4C" w:rsidRPr="0001715D" w:rsidRDefault="00FC1F4C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4024A1" w14:textId="77777777" w:rsidR="00FC1F4C" w:rsidRPr="0001715D" w:rsidRDefault="00FC1F4C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C9EE2E" w14:textId="77777777" w:rsidR="00FC1F4C" w:rsidRPr="0001715D" w:rsidRDefault="00FC1F4C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C355AB" w14:textId="77777777" w:rsidR="00FC1F4C" w:rsidRPr="0001715D" w:rsidRDefault="00FC1F4C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rg. R²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BA5DCF" w14:textId="77777777" w:rsidR="00FC1F4C" w:rsidRPr="0001715D" w:rsidRDefault="00FC1F4C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ond. R²</w:t>
            </w:r>
          </w:p>
        </w:tc>
      </w:tr>
      <w:tr w:rsidR="00FC1F4C" w:rsidRPr="0001715D" w14:paraId="04DA8458" w14:textId="77777777" w:rsidTr="00FC1F4C">
        <w:trPr>
          <w:trHeight w:val="566"/>
        </w:trPr>
        <w:tc>
          <w:tcPr>
            <w:tcW w:w="3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4B4DDE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re-bing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1A1B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838E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 (linear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C143" w14:textId="30C358CF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10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3003" w14:textId="27311147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A28D" w14:textId="1C71847C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F5A7" w14:textId="3B410127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0060" w14:textId="7852C52F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1" w:type="pct"/>
            <w:shd w:val="clear" w:color="auto" w:fill="FFFFFF"/>
          </w:tcPr>
          <w:p w14:paraId="538554B1" w14:textId="77777777" w:rsidR="00FC1F4C" w:rsidRPr="0001715D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0EE0D8" w14:textId="37B9B126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.98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D49070" w14:textId="1A393564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B60DF3" w14:textId="6F3CD520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420775" w14:textId="3D1D718B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24E7B9" w14:textId="7C30955F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C1F4C" w:rsidRPr="0001715D" w14:paraId="02C43FCE" w14:textId="77777777" w:rsidTr="00FC1F4C">
        <w:trPr>
          <w:trHeight w:val="580"/>
        </w:trPr>
        <w:tc>
          <w:tcPr>
            <w:tcW w:w="356" w:type="pct"/>
            <w:shd w:val="clear" w:color="auto" w:fill="FFFFFF"/>
            <w:vAlign w:val="center"/>
          </w:tcPr>
          <w:p w14:paraId="4E13D92B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1F1C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62DE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quadrat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B57E" w14:textId="771F279D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77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6A41" w14:textId="01CB5553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2465" w14:textId="204F8C9E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F5EE" w14:textId="6DCEC881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90FE" w14:textId="5B4CC879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1" w:type="pct"/>
            <w:shd w:val="clear" w:color="auto" w:fill="FFFFFF"/>
          </w:tcPr>
          <w:p w14:paraId="2B481879" w14:textId="77777777" w:rsidR="00FC1F4C" w:rsidRPr="0001715D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07DF9647" w14:textId="072CC90F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03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2794DDBD" w14:textId="5357F6E7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150B5B21" w14:textId="74A5E3C8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6FB3AEB1" w14:textId="4242CCC7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B41B4DC" w14:textId="5AE9295B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C1F4C" w:rsidRPr="0001715D" w14:paraId="6AD67FA0" w14:textId="77777777" w:rsidTr="00FC1F4C">
        <w:trPr>
          <w:trHeight w:val="566"/>
        </w:trPr>
        <w:tc>
          <w:tcPr>
            <w:tcW w:w="356" w:type="pct"/>
            <w:shd w:val="clear" w:color="auto" w:fill="FFFFFF"/>
            <w:vAlign w:val="center"/>
          </w:tcPr>
          <w:p w14:paraId="3DD07A2F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2756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B295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cub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DBA5" w14:textId="28431C64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1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076F" w14:textId="20D86E3D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0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F389" w14:textId="557BD3E0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89D0" w14:textId="589C4E11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CF80" w14:textId="679F2301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1" w:type="pct"/>
            <w:shd w:val="clear" w:color="auto" w:fill="FFFFFF"/>
          </w:tcPr>
          <w:p w14:paraId="664B1A4B" w14:textId="77777777" w:rsidR="00FC1F4C" w:rsidRPr="0001715D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6A3CA34F" w14:textId="0218B1DB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6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351F567" w14:textId="286BB738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6A4032E1" w14:textId="5F3D745D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BECC000" w14:textId="2293A287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48E86D0" w14:textId="5EEEE575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C1F4C" w:rsidRPr="0001715D" w14:paraId="7CF4DFF0" w14:textId="77777777" w:rsidTr="00FC1F4C">
        <w:trPr>
          <w:trHeight w:val="566"/>
        </w:trPr>
        <w:tc>
          <w:tcPr>
            <w:tcW w:w="356" w:type="pct"/>
            <w:shd w:val="clear" w:color="auto" w:fill="FFFFFF"/>
            <w:vAlign w:val="center"/>
          </w:tcPr>
          <w:p w14:paraId="41EB0174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ost-</w:t>
            </w:r>
            <w:r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b</w:t>
            </w: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inge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A15E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985E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 (linear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4CDB" w14:textId="569C2943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4.40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2708" w14:textId="3D2B9835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8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1D97" w14:textId="24DF50A7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3932" w14:textId="169A1325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F912" w14:textId="54B09B43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1" w:type="pct"/>
            <w:shd w:val="clear" w:color="auto" w:fill="FFFFFF"/>
          </w:tcPr>
          <w:p w14:paraId="1D5D1370" w14:textId="77777777" w:rsidR="00FC1F4C" w:rsidRPr="0001715D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16BF78BF" w14:textId="3D15B456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4A87EEAF" w14:textId="0E1B0C28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BDC8B5C" w14:textId="37A105C9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5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6DB35D1" w14:textId="22DA788E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12AC7443" w14:textId="3347ED49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C1F4C" w:rsidRPr="0001715D" w14:paraId="3D97B22A" w14:textId="77777777" w:rsidTr="00FC1F4C">
        <w:trPr>
          <w:trHeight w:val="580"/>
        </w:trPr>
        <w:tc>
          <w:tcPr>
            <w:tcW w:w="356" w:type="pct"/>
            <w:shd w:val="clear" w:color="auto" w:fill="FFFFFF"/>
            <w:vAlign w:val="center"/>
          </w:tcPr>
          <w:p w14:paraId="594003D4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CFC9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F77C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quadrat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22FE" w14:textId="60C22172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48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4708" w14:textId="54BCD74C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F92A" w14:textId="66DA9261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9262" w14:textId="16543950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7014" w14:textId="5DDEC93B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1" w:type="pct"/>
            <w:shd w:val="clear" w:color="auto" w:fill="FFFFFF"/>
          </w:tcPr>
          <w:p w14:paraId="7C1864C3" w14:textId="77777777" w:rsidR="00FC1F4C" w:rsidRPr="0001715D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4EDE8CB4" w14:textId="297545E2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92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4AC8C15D" w14:textId="03079D61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12AEDCD0" w14:textId="1FFE047F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9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959CABD" w14:textId="509E5704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64C390D2" w14:textId="087AB1DB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C1F4C" w:rsidRPr="0001715D" w14:paraId="6066756C" w14:textId="77777777" w:rsidTr="00FC1F4C">
        <w:trPr>
          <w:trHeight w:val="566"/>
        </w:trPr>
        <w:tc>
          <w:tcPr>
            <w:tcW w:w="3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9AC1FB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BA62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39B6" w14:textId="77777777" w:rsidR="00FC1F4C" w:rsidRPr="0001715D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cubic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DB8C" w14:textId="503BE557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7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815F" w14:textId="606E4722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E87D" w14:textId="353DCA32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C81F" w14:textId="18CD598A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1665" w14:textId="6899CDD0" w:rsidR="00FC1F4C" w:rsidRPr="00FC1F4C" w:rsidRDefault="00FC1F4C" w:rsidP="00FC1F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FFFFFF"/>
          </w:tcPr>
          <w:p w14:paraId="766FDEF4" w14:textId="77777777" w:rsidR="00FC1F4C" w:rsidRPr="0001715D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C934AC" w14:textId="06CAC6CB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3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F6720B" w14:textId="22A921CC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81D561" w14:textId="1AFBF240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E3CBB9" w14:textId="0347F7C3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0B37C0" w14:textId="2D520178" w:rsidR="00FC1F4C" w:rsidRPr="00FC1F4C" w:rsidRDefault="00FC1F4C" w:rsidP="00FC1F4C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C1F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</w:tbl>
    <w:p w14:paraId="55B3A4AD" w14:textId="77777777" w:rsidR="00FC1F4C" w:rsidRPr="0001715D" w:rsidRDefault="00FC1F4C" w:rsidP="00FC1F4C">
      <w:pPr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sectPr w:rsidR="00FC1F4C" w:rsidRPr="0001715D" w:rsidSect="00FC1F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Note. </w:t>
      </w:r>
      <w:r w:rsidRPr="0001715D">
        <w:rPr>
          <w:rFonts w:ascii="Times New Roman" w:eastAsia="Calibri" w:hAnsi="Times New Roman" w:cs="Times New Roman"/>
          <w:i/>
          <w:iCs/>
          <w:kern w:val="2"/>
          <w:lang w:val="en-US"/>
          <w14:ligatures w14:val="standardContextual"/>
        </w:rPr>
        <w:t>SE</w:t>
      </w: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= Standard Error. Marg.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 R² =</w:t>
      </w: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Marginal 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R² and represents the variance accounted for by the fixed effects. Cond. </w:t>
      </w:r>
      <w:r w:rsidRPr="0001715D">
        <w:rPr>
          <w:rFonts w:ascii="Times New Roman" w:eastAsia="Helvetica" w:hAnsi="Times New Roman" w:cs="Times New Roman"/>
          <w:color w:val="000000"/>
          <w:kern w:val="2"/>
          <w14:ligatures w14:val="standardContextual"/>
        </w:rPr>
        <w:t xml:space="preserve">R² = 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Conditional </w:t>
      </w:r>
      <w:r w:rsidRPr="0001715D">
        <w:rPr>
          <w:rFonts w:ascii="Times New Roman" w:eastAsia="Helvetica" w:hAnsi="Times New Roman" w:cs="Times New Roman"/>
          <w:color w:val="000000"/>
          <w:kern w:val="2"/>
          <w14:ligatures w14:val="standardContextual"/>
        </w:rPr>
        <w:t>R²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 and represents the variance accounted for by both the fixed and random effects.</w:t>
      </w: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</w:t>
      </w:r>
      <w:r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Models 2 included the linear effects and Models 3 included the linear and quadratic effects, which we do not report here for brevity. </w:t>
      </w:r>
    </w:p>
    <w:p w14:paraId="3DBACDC3" w14:textId="44BE8785" w:rsidR="00AD4DDD" w:rsidRPr="0001715D" w:rsidRDefault="00AD4DDD" w:rsidP="00AD4DDD">
      <w:pPr>
        <w:tabs>
          <w:tab w:val="left" w:pos="5005"/>
        </w:tabs>
        <w:spacing w:line="480" w:lineRule="auto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S2</w:t>
      </w: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. </w:t>
      </w: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ab/>
      </w:r>
    </w:p>
    <w:p w14:paraId="42747C65" w14:textId="2F78526B" w:rsidR="00AD4DDD" w:rsidRPr="0001715D" w:rsidRDefault="00DF4F15" w:rsidP="00AD4DDD">
      <w:pPr>
        <w:spacing w:line="480" w:lineRule="auto"/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</w:pPr>
      <w:r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>Purge</w:t>
      </w:r>
      <w:r w:rsidR="00FA3163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>-Only</w:t>
      </w:r>
      <w:r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: </w:t>
      </w:r>
      <w:r w:rsidR="00AD4DDD"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Summary Statistics for Models Testing the Linear, Quadratic, and Cubic Associations Between Survey Number </w:t>
      </w:r>
      <w:proofErr w:type="spellStart"/>
      <w:r w:rsidR="00AD4DDD"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>Centered</w:t>
      </w:r>
      <w:proofErr w:type="spellEnd"/>
      <w:r w:rsidR="00AD4DDD"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 around the Time of a </w:t>
      </w:r>
      <w:r w:rsidR="00AD4DD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>Purge</w:t>
      </w:r>
      <w:r w:rsidR="00AD4DDD"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 and Negative and Positive Affect</w:t>
      </w:r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995"/>
        <w:gridCol w:w="992"/>
        <w:gridCol w:w="1558"/>
        <w:gridCol w:w="991"/>
        <w:gridCol w:w="882"/>
        <w:gridCol w:w="1030"/>
        <w:gridCol w:w="1030"/>
        <w:gridCol w:w="1033"/>
        <w:gridCol w:w="282"/>
        <w:gridCol w:w="1033"/>
        <w:gridCol w:w="1033"/>
        <w:gridCol w:w="1033"/>
        <w:gridCol w:w="1033"/>
        <w:gridCol w:w="1033"/>
      </w:tblGrid>
      <w:tr w:rsidR="00AD4DDD" w:rsidRPr="0001715D" w14:paraId="291C885E" w14:textId="77777777" w:rsidTr="00612D26">
        <w:trPr>
          <w:trHeight w:val="566"/>
          <w:tblHeader/>
        </w:trPr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D4FE45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4CCC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FCA2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7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BA7B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Negative Affect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</w:tcPr>
          <w:p w14:paraId="669BBC2D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5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8EECBA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ositive Affect</w:t>
            </w:r>
          </w:p>
        </w:tc>
      </w:tr>
      <w:tr w:rsidR="00AD4DDD" w:rsidRPr="0001715D" w14:paraId="71FEE9FE" w14:textId="77777777" w:rsidTr="00612D26">
        <w:trPr>
          <w:trHeight w:val="566"/>
          <w:tblHeader/>
        </w:trPr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A84E19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erio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E7A7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Model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D1F3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redictor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40C6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E28A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B694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1B91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Marg. R²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4E4F" w14:textId="77777777" w:rsidR="00AD4DDD" w:rsidRPr="0001715D" w:rsidRDefault="00AD4DDD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Cond. R²</w:t>
            </w:r>
          </w:p>
        </w:tc>
        <w:tc>
          <w:tcPr>
            <w:tcW w:w="101" w:type="pct"/>
            <w:shd w:val="clear" w:color="auto" w:fill="FFFFFF"/>
          </w:tcPr>
          <w:p w14:paraId="1236153A" w14:textId="77777777" w:rsidR="00AD4DDD" w:rsidRPr="0001715D" w:rsidRDefault="00AD4DDD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D91475" w14:textId="77777777" w:rsidR="00AD4DDD" w:rsidRPr="0001715D" w:rsidRDefault="00AD4DDD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F2A3CD" w14:textId="77777777" w:rsidR="00AD4DDD" w:rsidRPr="0001715D" w:rsidRDefault="00AD4DDD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82940A" w14:textId="77777777" w:rsidR="00AD4DDD" w:rsidRPr="0001715D" w:rsidRDefault="00AD4DDD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760FAF" w14:textId="77777777" w:rsidR="00AD4DDD" w:rsidRPr="0001715D" w:rsidRDefault="00AD4DDD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rg. R²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44946D" w14:textId="77777777" w:rsidR="00AD4DDD" w:rsidRPr="0001715D" w:rsidRDefault="00AD4DDD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ond. R²</w:t>
            </w:r>
          </w:p>
        </w:tc>
      </w:tr>
      <w:tr w:rsidR="00DF4F15" w:rsidRPr="0001715D" w14:paraId="35026332" w14:textId="77777777" w:rsidTr="00DF4F15">
        <w:trPr>
          <w:trHeight w:val="566"/>
        </w:trPr>
        <w:tc>
          <w:tcPr>
            <w:tcW w:w="3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63B1A7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re-</w:t>
            </w:r>
            <w:r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urg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4197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033E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 (linear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1CA5" w14:textId="4C267A2D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A57B" w14:textId="1257A19F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3AB9" w14:textId="1B93A3E3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3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9949" w14:textId="2DDA621F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4355" w14:textId="5EB2B32C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BC70E77" w14:textId="77777777" w:rsidR="00DF4F15" w:rsidRPr="00857009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82A4FF" w14:textId="4E485FD9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00CC90" w14:textId="7C6BB693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B488F4" w14:textId="2AD191E1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8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F6CDE8" w14:textId="6A34250C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46323F" w14:textId="1D21051A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DF4F15" w:rsidRPr="0001715D" w14:paraId="1CBB1AE4" w14:textId="77777777" w:rsidTr="00DF4F15">
        <w:trPr>
          <w:trHeight w:val="580"/>
        </w:trPr>
        <w:tc>
          <w:tcPr>
            <w:tcW w:w="356" w:type="pct"/>
            <w:shd w:val="clear" w:color="auto" w:fill="FFFFFF"/>
            <w:vAlign w:val="center"/>
          </w:tcPr>
          <w:p w14:paraId="37A43381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BA80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83C9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quadrat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9435" w14:textId="2BF06BE0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7518" w14:textId="2EE25C55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EA45" w14:textId="4E2243C3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16A7" w14:textId="590BCECC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10B6" w14:textId="3F9B544B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834DC53" w14:textId="77777777" w:rsidR="00DF4F15" w:rsidRPr="00857009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5EF53D8F" w14:textId="63763C9C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6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14775E3" w14:textId="7F4E5284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2D823E43" w14:textId="47386B59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789B5E0A" w14:textId="40074561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7B7398D5" w14:textId="215B4BF6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DF4F15" w:rsidRPr="0001715D" w14:paraId="0225A505" w14:textId="77777777" w:rsidTr="00DF4F15">
        <w:trPr>
          <w:trHeight w:val="566"/>
        </w:trPr>
        <w:tc>
          <w:tcPr>
            <w:tcW w:w="356" w:type="pct"/>
            <w:shd w:val="clear" w:color="auto" w:fill="FFFFFF"/>
            <w:vAlign w:val="center"/>
          </w:tcPr>
          <w:p w14:paraId="51036BE0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626B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67E1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cub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07BF" w14:textId="50E5A4A5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0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D82C" w14:textId="77E7DF99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C2C9" w14:textId="01C0E4A6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4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78B5" w14:textId="72ABFB55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6982" w14:textId="0BC8F3A3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0F8A6B15" w14:textId="77777777" w:rsidR="00DF4F15" w:rsidRPr="00857009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4C3AC9B6" w14:textId="643C5BE5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8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6593718" w14:textId="28BC962D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27A33D61" w14:textId="77A6A2BB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C768BC7" w14:textId="64D3B5E4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2ADD2D75" w14:textId="7B9835A8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F4F15" w:rsidRPr="0001715D" w14:paraId="68A5ED4A" w14:textId="77777777" w:rsidTr="00DF4F15">
        <w:trPr>
          <w:trHeight w:val="566"/>
        </w:trPr>
        <w:tc>
          <w:tcPr>
            <w:tcW w:w="356" w:type="pct"/>
            <w:shd w:val="clear" w:color="auto" w:fill="FFFFFF"/>
            <w:vAlign w:val="center"/>
          </w:tcPr>
          <w:p w14:paraId="7938572D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ost-</w:t>
            </w:r>
            <w:r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urge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598E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5EE7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 (linear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6DE1" w14:textId="65C8097E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.37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2B4A" w14:textId="7FE14200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9036" w14:textId="4DCC6C70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2D0A" w14:textId="6F0E3FA5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AA6B" w14:textId="4788B809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1E069B89" w14:textId="77777777" w:rsidR="00DF4F15" w:rsidRPr="00857009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7E898BA1" w14:textId="146206DC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7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7DBE922A" w14:textId="1B3D9272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12FA426E" w14:textId="28399656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25D34277" w14:textId="45E5A366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4A9942A" w14:textId="2A004D64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DF4F15" w:rsidRPr="0001715D" w14:paraId="0C4C9557" w14:textId="77777777" w:rsidTr="00DF4F15">
        <w:trPr>
          <w:trHeight w:val="580"/>
        </w:trPr>
        <w:tc>
          <w:tcPr>
            <w:tcW w:w="356" w:type="pct"/>
            <w:shd w:val="clear" w:color="auto" w:fill="FFFFFF"/>
            <w:vAlign w:val="center"/>
          </w:tcPr>
          <w:p w14:paraId="408D2E83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3062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DC73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quadrat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C7C6" w14:textId="6CF3633B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D6E8" w14:textId="443762B0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40A0" w14:textId="5D45D8FD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5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F265" w14:textId="7A2E62AB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F658" w14:textId="7DEB7C60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A4145CB" w14:textId="77777777" w:rsidR="00DF4F15" w:rsidRPr="00857009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251F3C96" w14:textId="37F0457F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7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A64170A" w14:textId="7BE6856D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2CD4BE97" w14:textId="036CEF1E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3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78A0662B" w14:textId="6A2BB7C8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C7C6C1E" w14:textId="010E29E4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F4F15" w:rsidRPr="0001715D" w14:paraId="6B35B29B" w14:textId="77777777" w:rsidTr="00DF4F15">
        <w:trPr>
          <w:trHeight w:val="566"/>
        </w:trPr>
        <w:tc>
          <w:tcPr>
            <w:tcW w:w="3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09E74B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2D65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4CFC" w14:textId="77777777" w:rsidR="00DF4F15" w:rsidRPr="0001715D" w:rsidRDefault="00DF4F15" w:rsidP="00DF4F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cubic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62D2" w14:textId="4310ADF9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F51F" w14:textId="79446D71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A7024" w14:textId="7463BA34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F2AB" w14:textId="4DB0324D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3893" w14:textId="7209EC9B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A550EB" w14:textId="77777777" w:rsidR="00DF4F15" w:rsidRPr="00857009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1E33F2" w14:textId="4D069512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BB85F5" w14:textId="43263C3C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0EE6F0" w14:textId="672737B2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BE6459" w14:textId="539962F2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1C7808" w14:textId="449E7E38" w:rsidR="00DF4F15" w:rsidRPr="00DF4F15" w:rsidRDefault="00DF4F15" w:rsidP="00DF4F15">
            <w:pPr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</w:tbl>
    <w:p w14:paraId="0611CD23" w14:textId="77777777" w:rsidR="00AD4DDD" w:rsidRDefault="00AD4DDD" w:rsidP="00AD4DDD">
      <w:pPr>
        <w:rPr>
          <w:rFonts w:ascii="Times New Roman" w:hAnsi="Times New Roman" w:cs="Times New Roman"/>
          <w:b/>
          <w:bCs/>
        </w:rPr>
      </w:pP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Note. </w:t>
      </w:r>
      <w:r w:rsidRPr="0001715D">
        <w:rPr>
          <w:rFonts w:ascii="Times New Roman" w:eastAsia="Calibri" w:hAnsi="Times New Roman" w:cs="Times New Roman"/>
          <w:i/>
          <w:iCs/>
          <w:kern w:val="2"/>
          <w:lang w:val="en-US"/>
          <w14:ligatures w14:val="standardContextual"/>
        </w:rPr>
        <w:t>SE</w:t>
      </w: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= Standard Error. Marg.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 R² =</w:t>
      </w: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Marginal 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R² and represents the variance accounted for by the fixed effects. Cond. </w:t>
      </w:r>
      <w:r w:rsidRPr="0001715D">
        <w:rPr>
          <w:rFonts w:ascii="Times New Roman" w:eastAsia="Helvetica" w:hAnsi="Times New Roman" w:cs="Times New Roman"/>
          <w:color w:val="000000"/>
          <w:kern w:val="2"/>
          <w14:ligatures w14:val="standardContextual"/>
        </w:rPr>
        <w:t xml:space="preserve">R² = 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Conditional </w:t>
      </w:r>
      <w:r w:rsidRPr="0001715D">
        <w:rPr>
          <w:rFonts w:ascii="Times New Roman" w:eastAsia="Helvetica" w:hAnsi="Times New Roman" w:cs="Times New Roman"/>
          <w:color w:val="000000"/>
          <w:kern w:val="2"/>
          <w14:ligatures w14:val="standardContextual"/>
        </w:rPr>
        <w:t>R²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 and represents the variance accounted for by both the fixed and random effects.</w:t>
      </w:r>
      <w:r w:rsidRPr="004344BA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</w:t>
      </w:r>
      <w:r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Models 2 included the linear effects and Models 3 included the linear and quadratic effects, which we do not report here for brevity. 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D529D0B" w14:textId="04A8D665" w:rsidR="00FA3163" w:rsidRDefault="00FA3163">
      <w:r>
        <w:br w:type="page"/>
      </w:r>
    </w:p>
    <w:p w14:paraId="65D9B498" w14:textId="72B9B467" w:rsidR="00FA3163" w:rsidRPr="0001715D" w:rsidRDefault="00FA3163" w:rsidP="00FA3163">
      <w:pPr>
        <w:tabs>
          <w:tab w:val="left" w:pos="5005"/>
        </w:tabs>
        <w:spacing w:line="480" w:lineRule="auto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S3</w:t>
      </w: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. </w:t>
      </w:r>
      <w:r w:rsidRPr="0001715D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ab/>
      </w:r>
    </w:p>
    <w:p w14:paraId="6BF20E7F" w14:textId="5EC656A0" w:rsidR="00FA3163" w:rsidRPr="0001715D" w:rsidRDefault="00FA3163" w:rsidP="00FA3163">
      <w:pPr>
        <w:spacing w:line="480" w:lineRule="auto"/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</w:pPr>
      <w:r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Exercise-Only: </w:t>
      </w:r>
      <w:r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Summary Statistics for Models Testing the Linear, Quadratic, and Cubic Associations Between Survey Number </w:t>
      </w:r>
      <w:proofErr w:type="spellStart"/>
      <w:r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>Centered</w:t>
      </w:r>
      <w:proofErr w:type="spellEnd"/>
      <w:r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 around the Time of </w:t>
      </w:r>
      <w:r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 xml:space="preserve">Exercise </w:t>
      </w:r>
      <w:r w:rsidRPr="0001715D">
        <w:rPr>
          <w:rFonts w:ascii="Times New Roman" w:eastAsia="Calibri" w:hAnsi="Times New Roman" w:cs="Times New Roman"/>
          <w:i/>
          <w:iCs/>
          <w:kern w:val="2"/>
          <w14:ligatures w14:val="standardContextual"/>
        </w:rPr>
        <w:t>and Negative and Positive Affect</w:t>
      </w:r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1134"/>
        <w:gridCol w:w="995"/>
        <w:gridCol w:w="1558"/>
        <w:gridCol w:w="991"/>
        <w:gridCol w:w="740"/>
        <w:gridCol w:w="1030"/>
        <w:gridCol w:w="1030"/>
        <w:gridCol w:w="1033"/>
        <w:gridCol w:w="282"/>
        <w:gridCol w:w="1033"/>
        <w:gridCol w:w="1033"/>
        <w:gridCol w:w="1033"/>
        <w:gridCol w:w="1033"/>
        <w:gridCol w:w="1033"/>
      </w:tblGrid>
      <w:tr w:rsidR="00FA3163" w:rsidRPr="0001715D" w14:paraId="449154F3" w14:textId="77777777" w:rsidTr="00612D26">
        <w:trPr>
          <w:trHeight w:val="566"/>
          <w:tblHeader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2311D4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B6E1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8672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2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796F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Negative Affect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</w:tcPr>
          <w:p w14:paraId="69A8961A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5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934A2D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ositive Affect</w:t>
            </w:r>
          </w:p>
        </w:tc>
      </w:tr>
      <w:tr w:rsidR="00FA3163" w:rsidRPr="0001715D" w14:paraId="6DF1CB45" w14:textId="77777777" w:rsidTr="00612D26">
        <w:trPr>
          <w:trHeight w:val="566"/>
          <w:tblHeader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74B563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eriod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58E8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Model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69C3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redictor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417F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6EF1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EA2B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4C8F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Marg. R²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FB17" w14:textId="77777777" w:rsidR="00FA3163" w:rsidRPr="0001715D" w:rsidRDefault="00FA3163" w:rsidP="00612D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Cond. R²</w:t>
            </w:r>
          </w:p>
        </w:tc>
        <w:tc>
          <w:tcPr>
            <w:tcW w:w="101" w:type="pct"/>
            <w:shd w:val="clear" w:color="auto" w:fill="FFFFFF"/>
          </w:tcPr>
          <w:p w14:paraId="000B85FD" w14:textId="77777777" w:rsidR="00FA3163" w:rsidRPr="0001715D" w:rsidRDefault="00FA3163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1FEC36" w14:textId="77777777" w:rsidR="00FA3163" w:rsidRPr="0001715D" w:rsidRDefault="00FA3163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B5C163" w14:textId="77777777" w:rsidR="00FA3163" w:rsidRPr="0001715D" w:rsidRDefault="00FA3163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C8DE6A" w14:textId="77777777" w:rsidR="00FA3163" w:rsidRPr="0001715D" w:rsidRDefault="00FA3163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094E1E" w14:textId="77777777" w:rsidR="00FA3163" w:rsidRPr="0001715D" w:rsidRDefault="00FA3163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rg. R²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06A4EC" w14:textId="77777777" w:rsidR="00FA3163" w:rsidRPr="0001715D" w:rsidRDefault="00FA3163" w:rsidP="00612D26">
            <w:pPr>
              <w:spacing w:before="100" w:after="10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ond. R²</w:t>
            </w:r>
          </w:p>
        </w:tc>
      </w:tr>
      <w:tr w:rsidR="00FA3163" w:rsidRPr="0001715D" w14:paraId="31B8B62C" w14:textId="77777777" w:rsidTr="00FA3163">
        <w:trPr>
          <w:trHeight w:val="566"/>
        </w:trPr>
        <w:tc>
          <w:tcPr>
            <w:tcW w:w="40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101897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re-</w:t>
            </w:r>
            <w:r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exercis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42E1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8C7B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 (linear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FCE2" w14:textId="77C89096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91</w:t>
            </w:r>
          </w:p>
        </w:tc>
        <w:tc>
          <w:tcPr>
            <w:tcW w:w="2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5EC4" w14:textId="497445E6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57FF" w14:textId="7D4BC85B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C6D3" w14:textId="70B416D0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69C9" w14:textId="64B6B076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1BB03BC2" w14:textId="77777777" w:rsidR="00FA3163" w:rsidRPr="0011466B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F13F24" w14:textId="54D5FA36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6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1034BA" w14:textId="2CF004B0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C38595" w14:textId="427B3AA3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E87FF1" w14:textId="7306BC22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812015" w14:textId="2D3DAEA1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A3163" w:rsidRPr="0001715D" w14:paraId="5F141520" w14:textId="77777777" w:rsidTr="00FA3163">
        <w:trPr>
          <w:trHeight w:val="580"/>
        </w:trPr>
        <w:tc>
          <w:tcPr>
            <w:tcW w:w="406" w:type="pct"/>
            <w:shd w:val="clear" w:color="auto" w:fill="FFFFFF"/>
            <w:vAlign w:val="center"/>
          </w:tcPr>
          <w:p w14:paraId="16318915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AEF8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0663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quadrat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B079" w14:textId="450578EE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55</w:t>
            </w:r>
          </w:p>
        </w:tc>
        <w:tc>
          <w:tcPr>
            <w:tcW w:w="2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E7C2" w14:textId="70817B2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A0C5" w14:textId="07B18270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6E3F" w14:textId="680EF782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4813" w14:textId="4FB75D9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5C6A492" w14:textId="77777777" w:rsidR="00FA3163" w:rsidRPr="0011466B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50A43A32" w14:textId="512F6A3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4759831B" w14:textId="08B38EC6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0076EB6" w14:textId="1B543DFB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482F1608" w14:textId="1F2386EE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16D098C" w14:textId="50E701E9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A3163" w:rsidRPr="0001715D" w14:paraId="056D0829" w14:textId="77777777" w:rsidTr="00FA3163">
        <w:trPr>
          <w:trHeight w:val="566"/>
        </w:trPr>
        <w:tc>
          <w:tcPr>
            <w:tcW w:w="406" w:type="pct"/>
            <w:shd w:val="clear" w:color="auto" w:fill="FFFFFF"/>
            <w:vAlign w:val="center"/>
          </w:tcPr>
          <w:p w14:paraId="207B6197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A616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F77BB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cub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FD54" w14:textId="3110AF91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9</w:t>
            </w:r>
          </w:p>
        </w:tc>
        <w:tc>
          <w:tcPr>
            <w:tcW w:w="2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426D" w14:textId="7D76CCD8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314D" w14:textId="1DFFB245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3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51C7" w14:textId="034B0617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3467" w14:textId="48FAA2C2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3AC55006" w14:textId="77777777" w:rsidR="00FA3163" w:rsidRPr="0011466B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3E9BD2B7" w14:textId="62F3609D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7AEF9CD4" w14:textId="5EF747E3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56075DD" w14:textId="0B1D4A8F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70967B12" w14:textId="191566B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7FC4EEF" w14:textId="24BC79A2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A3163" w:rsidRPr="0001715D" w14:paraId="1D23CA79" w14:textId="77777777" w:rsidTr="00FA3163">
        <w:trPr>
          <w:trHeight w:val="566"/>
        </w:trPr>
        <w:tc>
          <w:tcPr>
            <w:tcW w:w="406" w:type="pct"/>
            <w:shd w:val="clear" w:color="auto" w:fill="FFFFFF"/>
            <w:vAlign w:val="center"/>
          </w:tcPr>
          <w:p w14:paraId="42DEBE7F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Post-</w:t>
            </w:r>
            <w:r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  <w:t>exercis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F16A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6332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 (linear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6063" w14:textId="69B5C0F4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2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8D08" w14:textId="43E018B6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484B" w14:textId="1454094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3DA9" w14:textId="3E47C4C0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6320" w14:textId="445F1FB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6F667739" w14:textId="77777777" w:rsidR="00FA3163" w:rsidRPr="0011466B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48F8B32D" w14:textId="3E46BDE3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8.0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7FEADBA" w14:textId="128E085B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05B6D05" w14:textId="4295176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E723859" w14:textId="47DEE8D9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EE89EDF" w14:textId="4D9169C7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FA3163" w:rsidRPr="0001715D" w14:paraId="6029E6B2" w14:textId="77777777" w:rsidTr="00FA3163">
        <w:trPr>
          <w:trHeight w:val="580"/>
        </w:trPr>
        <w:tc>
          <w:tcPr>
            <w:tcW w:w="406" w:type="pct"/>
            <w:shd w:val="clear" w:color="auto" w:fill="FFFFFF"/>
            <w:vAlign w:val="center"/>
          </w:tcPr>
          <w:p w14:paraId="011B484C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31E7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176D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quadratic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91E4" w14:textId="1A444BD2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99</w:t>
            </w:r>
          </w:p>
        </w:tc>
        <w:tc>
          <w:tcPr>
            <w:tcW w:w="2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BF87" w14:textId="08CF304B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86DD" w14:textId="30ABB57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D0E9" w14:textId="2534F697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419B" w14:textId="1085EDF3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" w:type="pct"/>
            <w:shd w:val="clear" w:color="auto" w:fill="FFFFFF"/>
            <w:vAlign w:val="center"/>
          </w:tcPr>
          <w:p w14:paraId="23D28B50" w14:textId="77777777" w:rsidR="00FA3163" w:rsidRPr="0011466B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FFFFFF"/>
            <w:vAlign w:val="center"/>
          </w:tcPr>
          <w:p w14:paraId="5F3731C9" w14:textId="67C51748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637DCEEC" w14:textId="1AE040DC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6C782AF1" w14:textId="301903AB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9145F61" w14:textId="267A795A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7D9BE194" w14:textId="40B60954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A3163" w:rsidRPr="0001715D" w14:paraId="3AAB6F1C" w14:textId="77777777" w:rsidTr="00FA3163">
        <w:trPr>
          <w:trHeight w:val="566"/>
        </w:trPr>
        <w:tc>
          <w:tcPr>
            <w:tcW w:w="40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84254A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4D90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8AAA" w14:textId="77777777" w:rsidR="00FA3163" w:rsidRPr="0001715D" w:rsidRDefault="00FA3163" w:rsidP="00FA31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urvey Number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01715D">
              <w:rPr>
                <w:rFonts w:ascii="Times New Roman" w:eastAsia="Helvetica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(cubic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978B" w14:textId="7377CFE2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65AB" w14:textId="7E98A7D6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3778" w14:textId="5E1F7784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FB72" w14:textId="3D749021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F9D7" w14:textId="502ACD43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8D7423" w14:textId="77777777" w:rsidR="00FA3163" w:rsidRPr="0011466B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AD440C" w14:textId="223450A2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67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185853" w14:textId="20AFB434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014B6F" w14:textId="2E4651B6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B7AEA6" w14:textId="1B89A2DE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B40187" w14:textId="6A07C739" w:rsidR="00FA3163" w:rsidRPr="00FA3163" w:rsidRDefault="00FA3163" w:rsidP="00FA3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</w:tbl>
    <w:p w14:paraId="27A305B5" w14:textId="4A9B442C" w:rsidR="00B61C73" w:rsidRDefault="00FA3163" w:rsidP="00FA3163">
      <w:pPr>
        <w:spacing w:line="480" w:lineRule="auto"/>
      </w:pP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Note. </w:t>
      </w:r>
      <w:r w:rsidRPr="0001715D">
        <w:rPr>
          <w:rFonts w:ascii="Times New Roman" w:eastAsia="Calibri" w:hAnsi="Times New Roman" w:cs="Times New Roman"/>
          <w:i/>
          <w:iCs/>
          <w:kern w:val="2"/>
          <w:lang w:val="en-US"/>
          <w14:ligatures w14:val="standardContextual"/>
        </w:rPr>
        <w:t>SE</w:t>
      </w: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= Standard Error. Marg.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 R² =</w:t>
      </w:r>
      <w:r w:rsidRPr="0001715D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Marginal 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R² and represents the variance accounted for by the fixed effects. Cond. </w:t>
      </w:r>
      <w:r w:rsidRPr="0001715D">
        <w:rPr>
          <w:rFonts w:ascii="Times New Roman" w:eastAsia="Helvetica" w:hAnsi="Times New Roman" w:cs="Times New Roman"/>
          <w:color w:val="000000"/>
          <w:kern w:val="2"/>
          <w14:ligatures w14:val="standardContextual"/>
        </w:rPr>
        <w:t xml:space="preserve">R² = 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Conditional </w:t>
      </w:r>
      <w:r w:rsidRPr="0001715D">
        <w:rPr>
          <w:rFonts w:ascii="Times New Roman" w:eastAsia="Helvetica" w:hAnsi="Times New Roman" w:cs="Times New Roman"/>
          <w:color w:val="000000"/>
          <w:kern w:val="2"/>
          <w14:ligatures w14:val="standardContextual"/>
        </w:rPr>
        <w:t>R²</w:t>
      </w:r>
      <w:r w:rsidRPr="0001715D">
        <w:rPr>
          <w:rFonts w:ascii="Times New Roman" w:eastAsia="Calibri" w:hAnsi="Times New Roman" w:cs="Times New Roman"/>
          <w:kern w:val="2"/>
          <w14:ligatures w14:val="standardContextual"/>
        </w:rPr>
        <w:t xml:space="preserve"> and represents the variance accounted for by both the fixed and random effects.</w:t>
      </w:r>
      <w:r w:rsidRPr="004344BA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</w:t>
      </w:r>
      <w:r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Models 2 included the linear effects and Models 3 included the linear and quadratic effects, which we do not report here for brevity.</w:t>
      </w:r>
      <w:r w:rsidRPr="00FA3163">
        <w:t xml:space="preserve"> </w:t>
      </w:r>
    </w:p>
    <w:p w14:paraId="47C36782" w14:textId="4A9C8F8C" w:rsidR="00B61C73" w:rsidRPr="00103943" w:rsidRDefault="00B61C73" w:rsidP="00103943">
      <w:pPr>
        <w:sectPr w:rsidR="00B61C73" w:rsidRPr="00103943" w:rsidSect="00FC1F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F98851" w14:textId="27EB39FD" w:rsidR="00A11D06" w:rsidRDefault="00A11D06" w:rsidP="00A11D06">
      <w:pPr>
        <w:tabs>
          <w:tab w:val="left" w:pos="5005"/>
        </w:tabs>
        <w:spacing w:line="480" w:lineRule="auto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Figure S2</w:t>
      </w:r>
    </w:p>
    <w:p w14:paraId="6B9A13E1" w14:textId="68E8ED4B" w:rsidR="00A11D06" w:rsidRDefault="00A11D06" w:rsidP="00FA3163">
      <w:pPr>
        <w:spacing w:line="480" w:lineRule="auto"/>
      </w:pPr>
      <w:r>
        <w:rPr>
          <w:rFonts w:ascii="Times New Roman" w:hAnsi="Times New Roman" w:cs="Times New Roman"/>
          <w:bCs/>
          <w:i/>
          <w:iCs/>
          <w:lang w:val="en-US"/>
        </w:rPr>
        <w:t xml:space="preserve">Positive </w:t>
      </w:r>
      <w:r w:rsidRPr="00970285">
        <w:rPr>
          <w:rFonts w:ascii="Times New Roman" w:hAnsi="Times New Roman" w:cs="Times New Roman"/>
          <w:bCs/>
          <w:i/>
          <w:iCs/>
          <w:lang w:val="en-US"/>
        </w:rPr>
        <w:t>Affect</w:t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970285">
        <w:rPr>
          <w:rFonts w:ascii="Times New Roman" w:hAnsi="Times New Roman" w:cs="Times New Roman"/>
          <w:bCs/>
          <w:i/>
          <w:iCs/>
          <w:lang w:val="en-US"/>
        </w:rPr>
        <w:t>Pre-</w:t>
      </w:r>
      <w:r>
        <w:rPr>
          <w:rFonts w:ascii="Times New Roman" w:hAnsi="Times New Roman" w:cs="Times New Roman"/>
          <w:i/>
          <w:iCs/>
          <w:noProof/>
        </w:rPr>
        <w:t xml:space="preserve">Exercise </w:t>
      </w:r>
      <w:r w:rsidR="00103943">
        <w:rPr>
          <w:rFonts w:ascii="Times New Roman" w:hAnsi="Times New Roman" w:cs="Times New Roman"/>
          <w:i/>
          <w:iCs/>
          <w:noProof/>
        </w:rPr>
        <w:t>Moderated by Scores on</w:t>
      </w:r>
      <w:r>
        <w:rPr>
          <w:rFonts w:ascii="Times New Roman" w:hAnsi="Times New Roman" w:cs="Times New Roman"/>
          <w:i/>
          <w:iCs/>
          <w:noProof/>
        </w:rPr>
        <w:t xml:space="preserve"> Excessive Exercise</w:t>
      </w:r>
    </w:p>
    <w:p w14:paraId="0688D68B" w14:textId="364AD17E" w:rsidR="00FA3163" w:rsidRDefault="00103943" w:rsidP="00FA3163">
      <w:pPr>
        <w:spacing w:line="480" w:lineRule="auto"/>
      </w:pPr>
      <w:r>
        <w:rPr>
          <w:noProof/>
          <w14:ligatures w14:val="standardContextual"/>
        </w:rPr>
        <w:drawing>
          <wp:inline distT="0" distB="0" distL="0" distR="0" wp14:anchorId="6F5398CD" wp14:editId="6075E8CD">
            <wp:extent cx="5731510" cy="3904615"/>
            <wp:effectExtent l="0" t="0" r="0" b="0"/>
            <wp:docPr id="200117060" name="Picture 3" descr="A graph showing exercise and exerci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17060" name="Picture 3" descr="A graph showing exercise and exercis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E1DFC" w14:textId="62C7AFC3" w:rsidR="00A11D06" w:rsidRPr="00FA3163" w:rsidRDefault="00A11D06" w:rsidP="00FA3163">
      <w:pPr>
        <w:spacing w:line="480" w:lineRule="auto"/>
      </w:pPr>
      <w:r>
        <w:rPr>
          <w:rFonts w:ascii="Times New Roman" w:hAnsi="Times New Roman" w:cs="Times New Roman"/>
          <w:i/>
          <w:iCs/>
        </w:rPr>
        <w:t xml:space="preserve">Note: </w:t>
      </w:r>
      <w:r w:rsidRPr="00970285">
        <w:rPr>
          <w:rFonts w:ascii="Times New Roman" w:hAnsi="Times New Roman" w:cs="Times New Roman"/>
        </w:rPr>
        <w:t>Negative survey numbers represent the pre-</w:t>
      </w:r>
      <w:r>
        <w:rPr>
          <w:rFonts w:ascii="Times New Roman" w:hAnsi="Times New Roman" w:cs="Times New Roman"/>
        </w:rPr>
        <w:t>exercise period</w:t>
      </w:r>
      <w:r w:rsidR="00103943">
        <w:rPr>
          <w:rFonts w:ascii="Times New Roman" w:hAnsi="Times New Roman" w:cs="Times New Roman"/>
        </w:rPr>
        <w:t xml:space="preserve"> and</w:t>
      </w:r>
      <w:r w:rsidRPr="00970285">
        <w:rPr>
          <w:rFonts w:ascii="Times New Roman" w:hAnsi="Times New Roman" w:cs="Times New Roman"/>
        </w:rPr>
        <w:t xml:space="preserve"> 0 represents the </w:t>
      </w:r>
      <w:r>
        <w:rPr>
          <w:rFonts w:ascii="Times New Roman" w:hAnsi="Times New Roman" w:cs="Times New Roman"/>
        </w:rPr>
        <w:t xml:space="preserve">exercise </w:t>
      </w:r>
      <w:r w:rsidRPr="00970285">
        <w:rPr>
          <w:rFonts w:ascii="Times New Roman" w:hAnsi="Times New Roman" w:cs="Times New Roman"/>
        </w:rPr>
        <w:t>episode.</w:t>
      </w:r>
    </w:p>
    <w:sectPr w:rsidR="00A11D06" w:rsidRPr="00FA3163" w:rsidSect="00B61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29453" w14:textId="77777777" w:rsidR="00E86305" w:rsidRDefault="00E86305" w:rsidP="00FC1F4C">
      <w:r>
        <w:separator/>
      </w:r>
    </w:p>
  </w:endnote>
  <w:endnote w:type="continuationSeparator" w:id="0">
    <w:p w14:paraId="22106F45" w14:textId="77777777" w:rsidR="00E86305" w:rsidRDefault="00E86305" w:rsidP="00FC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B66D12" w14:textId="77777777" w:rsidR="00E86305" w:rsidRDefault="00E86305" w:rsidP="00FC1F4C">
      <w:r>
        <w:separator/>
      </w:r>
    </w:p>
  </w:footnote>
  <w:footnote w:type="continuationSeparator" w:id="0">
    <w:p w14:paraId="25E7E6D0" w14:textId="77777777" w:rsidR="00E86305" w:rsidRDefault="00E86305" w:rsidP="00FC1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F4C"/>
    <w:rsid w:val="000130A8"/>
    <w:rsid w:val="00030842"/>
    <w:rsid w:val="000B6806"/>
    <w:rsid w:val="001035B9"/>
    <w:rsid w:val="00103943"/>
    <w:rsid w:val="002E0708"/>
    <w:rsid w:val="0051426F"/>
    <w:rsid w:val="006B7910"/>
    <w:rsid w:val="006C4D9C"/>
    <w:rsid w:val="006C634D"/>
    <w:rsid w:val="00781B92"/>
    <w:rsid w:val="00806808"/>
    <w:rsid w:val="008074AF"/>
    <w:rsid w:val="008149A3"/>
    <w:rsid w:val="00825A21"/>
    <w:rsid w:val="008511D3"/>
    <w:rsid w:val="00944D3A"/>
    <w:rsid w:val="00946FBD"/>
    <w:rsid w:val="00967D0B"/>
    <w:rsid w:val="009C4888"/>
    <w:rsid w:val="00A11D06"/>
    <w:rsid w:val="00A818B2"/>
    <w:rsid w:val="00AD4DDD"/>
    <w:rsid w:val="00B61C73"/>
    <w:rsid w:val="00DF4F15"/>
    <w:rsid w:val="00E44B5D"/>
    <w:rsid w:val="00E56B4E"/>
    <w:rsid w:val="00E735BB"/>
    <w:rsid w:val="00E86305"/>
    <w:rsid w:val="00E92A75"/>
    <w:rsid w:val="00F04C36"/>
    <w:rsid w:val="00F25CBD"/>
    <w:rsid w:val="00F40122"/>
    <w:rsid w:val="00FA3163"/>
    <w:rsid w:val="00FC0343"/>
    <w:rsid w:val="00FC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D910F"/>
  <w15:chartTrackingRefBased/>
  <w15:docId w15:val="{AC2C5359-0EB1-224A-92D2-F06485CB4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F4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B5D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B5D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F4C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F4C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F4C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F4C"/>
    <w:pPr>
      <w:keepNext/>
      <w:keepLines/>
      <w:spacing w:before="40" w:line="48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F4C"/>
    <w:pPr>
      <w:keepNext/>
      <w:keepLines/>
      <w:spacing w:before="40" w:line="48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F4C"/>
    <w:pPr>
      <w:keepNext/>
      <w:keepLines/>
      <w:spacing w:line="48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F4C"/>
    <w:pPr>
      <w:keepNext/>
      <w:keepLines/>
      <w:spacing w:line="48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PA">
    <w:name w:val="Heading 1 APA"/>
    <w:basedOn w:val="Heading1"/>
    <w:qFormat/>
    <w:rsid w:val="006B7910"/>
    <w:pPr>
      <w:spacing w:before="0"/>
      <w:jc w:val="center"/>
    </w:pPr>
    <w:rPr>
      <w:rFonts w:ascii="Times New Roman" w:hAnsi="Times New Roman"/>
      <w:b/>
      <w:color w:val="auto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44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eading2APA">
    <w:name w:val="Heading 2 APA"/>
    <w:basedOn w:val="Heading2"/>
    <w:qFormat/>
    <w:rsid w:val="006B7910"/>
    <w:pPr>
      <w:spacing w:before="0"/>
    </w:pPr>
    <w:rPr>
      <w:rFonts w:ascii="Times New Roman" w:hAnsi="Times New Roman"/>
      <w:b/>
      <w:color w:val="auto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B5D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Heading3APA">
    <w:name w:val="Heading 3 APA"/>
    <w:basedOn w:val="Heading2APA"/>
    <w:qFormat/>
    <w:rsid w:val="006B7910"/>
    <w:rPr>
      <w:i/>
    </w:rPr>
  </w:style>
  <w:style w:type="paragraph" w:customStyle="1" w:styleId="Heading4APA">
    <w:name w:val="Heading 4 APA"/>
    <w:basedOn w:val="Heading2APA"/>
    <w:qFormat/>
    <w:rsid w:val="006B7910"/>
    <w:pPr>
      <w:ind w:left="720"/>
    </w:pPr>
  </w:style>
  <w:style w:type="paragraph" w:customStyle="1" w:styleId="Heading5APA">
    <w:name w:val="Heading 5 APA"/>
    <w:basedOn w:val="Heading4APA"/>
    <w:qFormat/>
    <w:rsid w:val="006B7910"/>
    <w:rPr>
      <w:i/>
    </w:rPr>
  </w:style>
  <w:style w:type="paragraph" w:customStyle="1" w:styleId="Heading1APAWill">
    <w:name w:val="Heading 1 APA (Will)"/>
    <w:basedOn w:val="Heading1"/>
    <w:qFormat/>
    <w:rsid w:val="00967D0B"/>
    <w:pPr>
      <w:spacing w:before="0"/>
      <w:jc w:val="center"/>
    </w:pPr>
    <w:rPr>
      <w:rFonts w:ascii="Times New Roman" w:hAnsi="Times New Roman"/>
      <w:b/>
      <w:color w:val="auto"/>
      <w:sz w:val="24"/>
      <w:lang w:val="en-US"/>
    </w:rPr>
  </w:style>
  <w:style w:type="paragraph" w:customStyle="1" w:styleId="Heading2APAWill">
    <w:name w:val="Heading 2 APA (Will)"/>
    <w:basedOn w:val="Heading2"/>
    <w:qFormat/>
    <w:rsid w:val="00967D0B"/>
    <w:pPr>
      <w:spacing w:before="0"/>
    </w:pPr>
    <w:rPr>
      <w:rFonts w:ascii="Times New Roman" w:hAnsi="Times New Roman"/>
      <w:b/>
      <w:color w:val="auto"/>
      <w:sz w:val="24"/>
      <w:lang w:val="en-US"/>
    </w:rPr>
  </w:style>
  <w:style w:type="paragraph" w:customStyle="1" w:styleId="Heading3APAWill">
    <w:name w:val="Heading 3 APA (Will)"/>
    <w:basedOn w:val="Heading2APAWill"/>
    <w:qFormat/>
    <w:rsid w:val="00967D0B"/>
    <w:rPr>
      <w:i/>
    </w:rPr>
  </w:style>
  <w:style w:type="paragraph" w:customStyle="1" w:styleId="Heading4APAWill">
    <w:name w:val="Heading 4 APA (Will)"/>
    <w:basedOn w:val="Heading2APAWill"/>
    <w:qFormat/>
    <w:rsid w:val="00967D0B"/>
    <w:pPr>
      <w:ind w:left="720"/>
    </w:pPr>
  </w:style>
  <w:style w:type="paragraph" w:customStyle="1" w:styleId="Heading5APAWill">
    <w:name w:val="Heading 5 APA (Will)"/>
    <w:basedOn w:val="Heading4APAWill"/>
    <w:qFormat/>
    <w:rsid w:val="00967D0B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F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F4C"/>
    <w:pPr>
      <w:numPr>
        <w:ilvl w:val="1"/>
      </w:numPr>
      <w:spacing w:after="160" w:line="48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F4C"/>
    <w:pPr>
      <w:spacing w:before="160" w:after="160" w:line="480" w:lineRule="auto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F4C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F4C"/>
    <w:pPr>
      <w:spacing w:line="480" w:lineRule="auto"/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F4C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F4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1F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F4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1F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F4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ris</dc:creator>
  <cp:keywords/>
  <dc:description/>
  <cp:lastModifiedBy>Emily Harris</cp:lastModifiedBy>
  <cp:revision>2</cp:revision>
  <dcterms:created xsi:type="dcterms:W3CDTF">2024-11-28T03:09:00Z</dcterms:created>
  <dcterms:modified xsi:type="dcterms:W3CDTF">2024-11-28T03:09:00Z</dcterms:modified>
</cp:coreProperties>
</file>